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602781" w14:textId="68596DCA" w:rsidR="001A4020" w:rsidRPr="00E32A96" w:rsidRDefault="001A4020" w:rsidP="001A4020">
      <w:pPr>
        <w:spacing w:line="360" w:lineRule="auto"/>
        <w:jc w:val="both"/>
        <w:rPr>
          <w:b/>
        </w:rPr>
      </w:pPr>
      <w:bookmarkStart w:id="0" w:name="_GoBack"/>
      <w:bookmarkEnd w:id="0"/>
      <w:r w:rsidRPr="00E32A96">
        <w:rPr>
          <w:b/>
        </w:rPr>
        <w:t xml:space="preserve">Supplementary Notes </w:t>
      </w:r>
    </w:p>
    <w:p w14:paraId="1FA9AF1E" w14:textId="10D2ED48" w:rsidR="004C2523" w:rsidRPr="00E32A96" w:rsidRDefault="004C2523" w:rsidP="004C2523">
      <w:pPr>
        <w:pStyle w:val="Heading2"/>
      </w:pPr>
      <w:r w:rsidRPr="00E32A96">
        <w:t xml:space="preserve">A novel defence </w:t>
      </w:r>
      <w:r w:rsidR="008A0849">
        <w:t xml:space="preserve">system </w:t>
      </w:r>
      <w:r w:rsidRPr="00E32A96">
        <w:t xml:space="preserve">coined </w:t>
      </w:r>
      <w:r w:rsidR="00C777C0">
        <w:t>MADS</w:t>
      </w:r>
    </w:p>
    <w:p w14:paraId="4D0C9E3C" w14:textId="1616D6BC" w:rsidR="00DA6138" w:rsidRPr="00E32A96" w:rsidRDefault="00DA6138" w:rsidP="00DA6138">
      <w:pPr>
        <w:spacing w:line="360" w:lineRule="auto"/>
        <w:jc w:val="both"/>
      </w:pPr>
      <w:r w:rsidRPr="00E32A96">
        <w:t xml:space="preserve">To obtain insight </w:t>
      </w:r>
      <w:r w:rsidR="008A0849">
        <w:t>o</w:t>
      </w:r>
      <w:r w:rsidRPr="00E32A96">
        <w:t xml:space="preserve">n the putative mechanism of </w:t>
      </w:r>
      <w:r w:rsidR="0091245A">
        <w:t>MADS</w:t>
      </w:r>
      <w:r w:rsidRPr="00E32A96">
        <w:t xml:space="preserve">, we first analysed whether the genes forming the </w:t>
      </w:r>
      <w:r w:rsidRPr="00E32A96">
        <w:rPr>
          <w:i/>
        </w:rPr>
        <w:t>ma</w:t>
      </w:r>
      <w:r w:rsidR="001021E4">
        <w:rPr>
          <w:i/>
        </w:rPr>
        <w:t>d</w:t>
      </w:r>
      <w:r w:rsidRPr="00E32A96">
        <w:rPr>
          <w:i/>
        </w:rPr>
        <w:t>1-8</w:t>
      </w:r>
      <w:r w:rsidRPr="00E32A96">
        <w:t xml:space="preserve"> operon carry domains with potential defence-related functions. Several domains could be identified, some of which are also found in other defence systems (Fig. 1b). </w:t>
      </w:r>
      <w:r w:rsidR="008A0849">
        <w:t xml:space="preserve">The gene </w:t>
      </w:r>
      <w:r w:rsidR="008A0849">
        <w:rPr>
          <w:i/>
        </w:rPr>
        <w:t>m</w:t>
      </w:r>
      <w:r w:rsidRPr="00E32A96">
        <w:rPr>
          <w:i/>
        </w:rPr>
        <w:t>a</w:t>
      </w:r>
      <w:r w:rsidR="001021E4">
        <w:rPr>
          <w:i/>
        </w:rPr>
        <w:t>d</w:t>
      </w:r>
      <w:r w:rsidRPr="00E32A96">
        <w:rPr>
          <w:i/>
        </w:rPr>
        <w:t>1</w:t>
      </w:r>
      <w:r w:rsidRPr="00E32A96">
        <w:t xml:space="preserve"> encodes a helix-turn-helix domain protein with homology to Redirecting phage packaging protein C (RppC; PDBe: 6HN7; 92.8% confidence, Phyre2), a protein involved in packaging of phage-inducible chromosomal islands</w:t>
      </w:r>
      <w:r w:rsidR="00F84851">
        <w:fldChar w:fldCharType="begin"/>
      </w:r>
      <w:r w:rsidR="00F84851">
        <w:instrText xml:space="preserve"> ADDIN ZOTERO_ITEM CSL_CITATION {"citationID":"XOROCjBU","properties":{"formattedCitation":"\\super 1\\nosupersub{}","plainCitation":"1","noteIndex":0},"citationItems":[{"id":1082,"uris":["http://zotero.org/users/10435217/items/X7ZZ65GA"],"itemData":{"id":1082,"type":"article-journal","abstract":"Phage-inducible chromosomal islands (PICIs) represent a novel and universal class of mobile genetic elements, which have broad impact on bacterial virulence. In spite of their relevance, how the Gramnegative PICIs hijack the phage machinery for their own speciﬁc packaging and how they block phage reproduction remains to be determined. Using genetic and structural analyses, we solve the mystery here by showing that the Gram-negative PICIs encode a protein that simultaneously performs these processes. This protein, which we have named Rpp (for redirecting phage packaging), interacts with the phage terminase small subunit, forming a heterocomplex. This complex is unable to recognize the phage DNA, blocking phage packaging, but specifically binds to the PICI genome, promoting PICI packaging. Our studies reveal the mechanism of action that allows PICI dissemination in nature, introducing a new paradigm in the understanding of the biology of pathogenicity islands and therefore of bacterial pathogen evolution.","container-title":"Molecular Cell","DOI":"10.1016/j.molcel.2019.06.017","ISSN":"10972765","issue":"5","journalAbbreviation":"Molecular Cell","language":"en","page":"1020-1030.e4","source":"DOI.org (Crossref)","title":"Hijacking the Hijackers: Escherichia coli Pathogenicity Islands Redirect Helper Phage Packaging for Their Own Benefit","title-short":"Hijacking the Hijackers","volume":"75","author":[{"family":"Fillol-Salom","given":"Alfred"},{"family":"Bacarizo","given":"Julio"},{"family":"Alqasmi","given":"Mohammed"},{"family":"Ciges-Tomas","given":"J. Rafael"},{"family":"Martínez-Rubio","given":"Roser"},{"family":"Roszak","given":"Aleksander W."},{"family":"Cogdell","given":"Richard J."},{"family":"Chen","given":"John"},{"family":"Marina","given":"Alberto"},{"family":"Penadés","given":"José R."}],"issued":{"date-parts":[["2019",9]]}}}],"schema":"https://github.com/citation-style-language/schema/raw/master/csl-citation.json"} </w:instrText>
      </w:r>
      <w:r w:rsidR="00F84851">
        <w:fldChar w:fldCharType="separate"/>
      </w:r>
      <w:r w:rsidR="00F84851" w:rsidRPr="00F84851">
        <w:rPr>
          <w:vertAlign w:val="superscript"/>
          <w:lang w:val="en-US"/>
        </w:rPr>
        <w:t>1</w:t>
      </w:r>
      <w:r w:rsidR="00F84851">
        <w:fldChar w:fldCharType="end"/>
      </w:r>
      <w:r w:rsidRPr="00E32A96">
        <w:t xml:space="preserve">. The gene </w:t>
      </w:r>
      <w:r w:rsidRPr="00E32A96">
        <w:rPr>
          <w:i/>
        </w:rPr>
        <w:t>ma</w:t>
      </w:r>
      <w:r w:rsidR="001021E4">
        <w:rPr>
          <w:i/>
        </w:rPr>
        <w:t>d</w:t>
      </w:r>
      <w:r w:rsidRPr="00E32A96">
        <w:rPr>
          <w:i/>
        </w:rPr>
        <w:t>2</w:t>
      </w:r>
      <w:r w:rsidRPr="00E32A96">
        <w:t xml:space="preserve"> is predicted to encode an N6-Methyltransferase across methodologies. Gene </w:t>
      </w:r>
      <w:r w:rsidRPr="00E32A96">
        <w:rPr>
          <w:i/>
        </w:rPr>
        <w:t>ma</w:t>
      </w:r>
      <w:r w:rsidR="001021E4">
        <w:rPr>
          <w:i/>
        </w:rPr>
        <w:t>d</w:t>
      </w:r>
      <w:r w:rsidRPr="00E32A96">
        <w:rPr>
          <w:i/>
        </w:rPr>
        <w:t>3</w:t>
      </w:r>
      <w:r w:rsidRPr="00E32A96">
        <w:t xml:space="preserve"> encodes a putative AbiEii toxin (Pfam-A prediction), and contains a predicted DNA-binding domain and a putative C-terminal Toprim domain that is, amongst others, found in bacterial and archaeal nucleases of the OLD family (various HHpred matches). The </w:t>
      </w:r>
      <w:r w:rsidRPr="00E32A96">
        <w:rPr>
          <w:iCs/>
        </w:rPr>
        <w:t>Ma</w:t>
      </w:r>
      <w:r w:rsidR="001021E4">
        <w:rPr>
          <w:iCs/>
        </w:rPr>
        <w:t>d</w:t>
      </w:r>
      <w:r w:rsidRPr="00E32A96">
        <w:rPr>
          <w:iCs/>
        </w:rPr>
        <w:t>4</w:t>
      </w:r>
      <w:r w:rsidRPr="00E32A96">
        <w:t xml:space="preserve"> protein contains a domain homologous to DUF4276 (99.78% probability, HHpred).</w:t>
      </w:r>
      <w:r w:rsidRPr="00E32A96" w:rsidDel="009A7AF8">
        <w:t xml:space="preserve"> </w:t>
      </w:r>
      <w:r w:rsidRPr="00E32A96">
        <w:t xml:space="preserve">All tools used predicted that </w:t>
      </w:r>
      <w:r w:rsidRPr="00E32A96">
        <w:rPr>
          <w:iCs/>
        </w:rPr>
        <w:t>Ma</w:t>
      </w:r>
      <w:r w:rsidR="001021E4">
        <w:rPr>
          <w:iCs/>
        </w:rPr>
        <w:t>d</w:t>
      </w:r>
      <w:r w:rsidRPr="00E32A96">
        <w:rPr>
          <w:iCs/>
        </w:rPr>
        <w:t>5</w:t>
      </w:r>
      <w:r w:rsidRPr="00E32A96">
        <w:t xml:space="preserve"> is a Restriction-Modification Specificity subunit and </w:t>
      </w:r>
      <w:r w:rsidRPr="00E32A96">
        <w:rPr>
          <w:i/>
        </w:rPr>
        <w:t>ma</w:t>
      </w:r>
      <w:r w:rsidR="001021E4">
        <w:rPr>
          <w:i/>
        </w:rPr>
        <w:t>d</w:t>
      </w:r>
      <w:r w:rsidRPr="00E32A96">
        <w:rPr>
          <w:i/>
        </w:rPr>
        <w:t>6</w:t>
      </w:r>
      <w:r w:rsidRPr="00E32A96">
        <w:t xml:space="preserve"> encodes a protein kinase. </w:t>
      </w:r>
      <w:r w:rsidRPr="00E32A96">
        <w:rPr>
          <w:iCs/>
        </w:rPr>
        <w:t>Ma</w:t>
      </w:r>
      <w:r w:rsidR="001021E4">
        <w:rPr>
          <w:iCs/>
        </w:rPr>
        <w:t>d</w:t>
      </w:r>
      <w:r w:rsidRPr="00E32A96">
        <w:rPr>
          <w:iCs/>
        </w:rPr>
        <w:t>7</w:t>
      </w:r>
      <w:r w:rsidRPr="00E32A96">
        <w:t xml:space="preserve"> has homology to a recently-released structure of DNA phosphorothioation (PT)-dependent restriction protein DndG (PDBe: 7EXX, 99.53% probability, HHpred), and </w:t>
      </w:r>
      <w:r w:rsidRPr="00E32A96">
        <w:rPr>
          <w:iCs/>
        </w:rPr>
        <w:t>Ma</w:t>
      </w:r>
      <w:r w:rsidR="001021E4">
        <w:rPr>
          <w:iCs/>
        </w:rPr>
        <w:t>d</w:t>
      </w:r>
      <w:r w:rsidRPr="00E32A96">
        <w:rPr>
          <w:iCs/>
        </w:rPr>
        <w:t>8</w:t>
      </w:r>
      <w:r w:rsidRPr="00E32A96">
        <w:t xml:space="preserve"> has homology to HerA (PDBe: 42DI, 100% confidence, Phyre2), a DNA double stranded break repair helicase. While potential mechanisms for how infections are being sensed by M</w:t>
      </w:r>
      <w:r w:rsidR="00BA4D99">
        <w:t>ADS</w:t>
      </w:r>
      <w:r w:rsidRPr="00E32A96">
        <w:t xml:space="preserve"> and how resistance is being mediated are not immediately obvious from this analysis, we predict, based on the methylase and specificity domains of </w:t>
      </w:r>
      <w:r w:rsidRPr="00E32A96">
        <w:rPr>
          <w:iCs/>
        </w:rPr>
        <w:t>Ma</w:t>
      </w:r>
      <w:r w:rsidR="001021E4">
        <w:rPr>
          <w:iCs/>
        </w:rPr>
        <w:t>d</w:t>
      </w:r>
      <w:r w:rsidRPr="00E32A96">
        <w:rPr>
          <w:iCs/>
        </w:rPr>
        <w:t xml:space="preserve">2 </w:t>
      </w:r>
      <w:r w:rsidRPr="00E32A96">
        <w:t xml:space="preserve">and </w:t>
      </w:r>
      <w:r w:rsidRPr="00E32A96">
        <w:rPr>
          <w:iCs/>
        </w:rPr>
        <w:t>Ma</w:t>
      </w:r>
      <w:r w:rsidR="001021E4">
        <w:rPr>
          <w:iCs/>
        </w:rPr>
        <w:t>d</w:t>
      </w:r>
      <w:r w:rsidRPr="00E32A96">
        <w:rPr>
          <w:iCs/>
        </w:rPr>
        <w:t>5</w:t>
      </w:r>
      <w:r w:rsidRPr="00E32A96">
        <w:t>, that M</w:t>
      </w:r>
      <w:r w:rsidR="00BA4D99">
        <w:t>ADS</w:t>
      </w:r>
      <w:r w:rsidRPr="00E32A96">
        <w:t xml:space="preserve"> uses methylation-based self/non-self discrimination – a mechanism common to many bacterial innate immune systems, such as Restriction-Modification, BREX and DISARM</w:t>
      </w:r>
      <w:r w:rsidR="009B0A20">
        <w:fldChar w:fldCharType="begin"/>
      </w:r>
      <w:r w:rsidR="009B0A20">
        <w:instrText xml:space="preserve"> ADDIN ZOTERO_ITEM CSL_CITATION {"citationID":"lUPQndGL","properties":{"formattedCitation":"\\super 2\\nosupersub{}","plainCitation":"2","noteIndex":0},"citationItems":[{"id":351,"uris":["http://zotero.org/users/10435217/items/W3XSNLS2"],"itemData":{"id":351,"type":"article-journal","container-title":"Nature","DOI":"10.1038/s41586-019-1894-8","ISSN":"0028-0836, 1476-4687","issue":"7790","journalAbbreviation":"Nature","language":"en","page":"327-336","source":"DOI.org (Crossref)","title":"The arms race between bacteria and their phage foes","volume":"577","author":[{"family":"Hampton","given":"Hannah G."},{"family":"Watson","given":"Bridget N. J."},{"family":"Fineran","given":"Peter C."}],"issued":{"date-parts":[["2020",1,16]]}}}],"schema":"https://github.com/citation-style-language/schema/raw/master/csl-citation.json"} </w:instrText>
      </w:r>
      <w:r w:rsidR="009B0A20">
        <w:fldChar w:fldCharType="separate"/>
      </w:r>
      <w:r w:rsidR="009B0A20" w:rsidRPr="009B0A20">
        <w:rPr>
          <w:vertAlign w:val="superscript"/>
          <w:lang w:val="en-US"/>
        </w:rPr>
        <w:t>2</w:t>
      </w:r>
      <w:r w:rsidR="009B0A20">
        <w:fldChar w:fldCharType="end"/>
      </w:r>
      <w:r w:rsidR="009B0A20">
        <w:t>.</w:t>
      </w:r>
      <w:r w:rsidRPr="00E32A96">
        <w:t xml:space="preserve"> </w:t>
      </w:r>
    </w:p>
    <w:p w14:paraId="71816DEA" w14:textId="39B657D7" w:rsidR="00097459" w:rsidRPr="00E32A96" w:rsidRDefault="00097459" w:rsidP="00DA6138">
      <w:pPr>
        <w:spacing w:line="360" w:lineRule="auto"/>
        <w:jc w:val="both"/>
      </w:pPr>
    </w:p>
    <w:p w14:paraId="204308CA" w14:textId="0538A69E" w:rsidR="008A0849" w:rsidRDefault="00A95E3B" w:rsidP="00DA6138">
      <w:pPr>
        <w:spacing w:line="360" w:lineRule="auto"/>
        <w:jc w:val="both"/>
        <w:rPr>
          <w:b/>
        </w:rPr>
      </w:pPr>
      <w:r>
        <w:rPr>
          <w:b/>
        </w:rPr>
        <w:t>A g</w:t>
      </w:r>
      <w:r w:rsidRPr="00331491">
        <w:rPr>
          <w:b/>
        </w:rPr>
        <w:t>enomic island contain</w:t>
      </w:r>
      <w:r>
        <w:rPr>
          <w:b/>
        </w:rPr>
        <w:t>s</w:t>
      </w:r>
      <w:r w:rsidRPr="00331491">
        <w:rPr>
          <w:b/>
        </w:rPr>
        <w:t xml:space="preserve"> putative new defence systems, including a M</w:t>
      </w:r>
      <w:r w:rsidR="0053707E">
        <w:rPr>
          <w:b/>
        </w:rPr>
        <w:t>ADS</w:t>
      </w:r>
      <w:r w:rsidRPr="00331491">
        <w:rPr>
          <w:b/>
        </w:rPr>
        <w:t>-like system</w:t>
      </w:r>
      <w:r w:rsidRPr="00E32A96" w:rsidDel="00A95E3B">
        <w:rPr>
          <w:b/>
        </w:rPr>
        <w:t xml:space="preserve"> </w:t>
      </w:r>
    </w:p>
    <w:p w14:paraId="463FB8E0" w14:textId="0CB53F1E" w:rsidR="00A95E3B" w:rsidRDefault="00A95E3B" w:rsidP="00DA6138">
      <w:pPr>
        <w:spacing w:line="360" w:lineRule="auto"/>
        <w:jc w:val="both"/>
      </w:pPr>
      <w:r>
        <w:t xml:space="preserve">Amongst the 358 genomic islands that contain at least one defence system, </w:t>
      </w:r>
      <w:r w:rsidRPr="00C15161">
        <w:t xml:space="preserve">55% (196/358) </w:t>
      </w:r>
      <w:r w:rsidR="00533B15">
        <w:t>carries</w:t>
      </w:r>
      <w:r w:rsidRPr="00C15161" w:rsidDel="0043264D">
        <w:t xml:space="preserve"> </w:t>
      </w:r>
      <w:r>
        <w:t>g</w:t>
      </w:r>
      <w:r w:rsidRPr="00C15161">
        <w:t>enes belonging to the ‘DMS_other’ category</w:t>
      </w:r>
      <w:r>
        <w:t xml:space="preserve">, which </w:t>
      </w:r>
      <w:r w:rsidRPr="00C15161">
        <w:t xml:space="preserve">recognises fragmented and non-assigned DNA-based defences (Simon Jackson, personal communication), suggesting the possibility of the existence of novel or incomplete defence systems in this location. </w:t>
      </w:r>
    </w:p>
    <w:p w14:paraId="5F9BD7AF" w14:textId="64EB0CE3" w:rsidR="00656905" w:rsidRDefault="0016558E" w:rsidP="00DA6138">
      <w:pPr>
        <w:spacing w:line="360" w:lineRule="auto"/>
        <w:jc w:val="both"/>
      </w:pPr>
      <w:r w:rsidRPr="00E32A96">
        <w:t xml:space="preserve">To further annotate the ‘DMS_other’ </w:t>
      </w:r>
      <w:r w:rsidR="00A95E3B">
        <w:t>annotations on the genomic</w:t>
      </w:r>
      <w:r w:rsidRPr="00E32A96">
        <w:t xml:space="preserve"> islands, DefenseFinder</w:t>
      </w:r>
      <w:r w:rsidR="009B0A20">
        <w:fldChar w:fldCharType="begin"/>
      </w:r>
      <w:r w:rsidR="009B0A20">
        <w:instrText xml:space="preserve"> ADDIN ZOTERO_ITEM CSL_CITATION {"citationID":"ROyYqkMR","properties":{"formattedCitation":"\\super 3\\nosupersub{}","plainCitation":"3","noteIndex":0},"citationItems":[{"id":96,"uris":["http://zotero.org/users/10435217/items/YRJ6JB5X"],"itemData":{"id":96,"type":"article-journal","abstract":"Abstract\n            Bacteria and archaea have developed multiple antiviral mechanisms, and genomic evidence indicates that several of these antiviral systems co-occur in the same strain. Here, we introduce DefenseFinder, a tool that automatically detects known antiviral systems in prokaryotic genomes. We use DefenseFinder to analyse 21000 fully sequenced prokaryotic genomes, and find that antiviral strategies vary drastically between phyla, species and strains. Variations in composition of antiviral systems correlate with genome size, viral threat, and lifestyle traits. DefenseFinder will facilitate large-scale genomic analysis of antiviral defense systems and the study of host-virus interactions in prokaryotes.","container-title":"Nature Communications","DOI":"10.1038/s41467-022-30269-9","ISSN":"2041-1723","issue":"1","journalAbbreviation":"Nat Commun","language":"en","page":"2561","source":"DOI.org (Crossref)","title":"Systematic and quantitative view of the antiviral arsenal of prokaryotes","volume":"13","author":[{"family":"Tesson","given":"Florian"},{"family":"Hervé","given":"Alexandre"},{"family":"Mordret","given":"Ernest"},{"family":"Touchon","given":"Marie"},{"family":"Humières","given":"Camille","non-dropping-particle":"d’"},{"family":"Cury","given":"Jean"},{"family":"Bernheim","given":"Aude"}],"issued":{"date-parts":[["2022",12]]}}}],"schema":"https://github.com/citation-style-language/schema/raw/master/csl-citation.json"} </w:instrText>
      </w:r>
      <w:r w:rsidR="009B0A20">
        <w:fldChar w:fldCharType="separate"/>
      </w:r>
      <w:r w:rsidR="009B0A20" w:rsidRPr="009B0A20">
        <w:rPr>
          <w:vertAlign w:val="superscript"/>
          <w:lang w:val="en-US"/>
        </w:rPr>
        <w:t>3</w:t>
      </w:r>
      <w:r w:rsidR="009B0A20">
        <w:fldChar w:fldCharType="end"/>
      </w:r>
      <w:r w:rsidR="001B1F5D">
        <w:t xml:space="preserve"> </w:t>
      </w:r>
      <w:r w:rsidRPr="00E32A96">
        <w:t>was used and found additional defence systems in 73% of the islands containing DMS_other</w:t>
      </w:r>
      <w:r w:rsidR="00A95E3B">
        <w:t xml:space="preserve"> </w:t>
      </w:r>
      <w:r w:rsidR="00A95E3B" w:rsidRPr="00E32A96">
        <w:lastRenderedPageBreak/>
        <w:t>(143/196)</w:t>
      </w:r>
      <w:r w:rsidRPr="00E32A96">
        <w:t>, with RM Type IV, PsyrTA and Shango being among the most common systems to be identified (</w:t>
      </w:r>
      <w:r w:rsidR="00A95E3B">
        <w:t xml:space="preserve">Extended Data </w:t>
      </w:r>
      <w:r w:rsidRPr="00E32A96">
        <w:t xml:space="preserve">Table 3). </w:t>
      </w:r>
      <w:r w:rsidR="00A95E3B">
        <w:t xml:space="preserve">However, DefenseFinder was not able to find additional defence systems in the remaining 53 islands. </w:t>
      </w:r>
      <w:r w:rsidRPr="00E32A96">
        <w:t>This therefore suggests that these defence islands likely contain further novel defence systems.</w:t>
      </w:r>
      <w:r w:rsidR="00060399">
        <w:t xml:space="preserve"> </w:t>
      </w:r>
      <w:r w:rsidR="00A95E3B">
        <w:t>Manual inspection of these islands revealed o</w:t>
      </w:r>
      <w:r w:rsidR="00060399">
        <w:t xml:space="preserve">ne potential novel defence system </w:t>
      </w:r>
      <w:r w:rsidR="00A95E3B">
        <w:t>that</w:t>
      </w:r>
      <w:r w:rsidR="00060399">
        <w:t xml:space="preserve"> is highly similar to </w:t>
      </w:r>
      <w:r w:rsidR="006B0BB9">
        <w:t>MADS</w:t>
      </w:r>
      <w:r w:rsidR="00060399">
        <w:t xml:space="preserve">, </w:t>
      </w:r>
      <w:r w:rsidR="00A95E3B">
        <w:t xml:space="preserve">which we therefore </w:t>
      </w:r>
      <w:r w:rsidR="00060399">
        <w:t>called M</w:t>
      </w:r>
      <w:r w:rsidR="006B0BB9">
        <w:t>ADS</w:t>
      </w:r>
      <w:r w:rsidR="00060399">
        <w:t>-like</w:t>
      </w:r>
      <w:r w:rsidR="00084320">
        <w:t xml:space="preserve"> (Fig. 2b</w:t>
      </w:r>
      <w:r w:rsidR="00533B15">
        <w:t xml:space="preserve"> and Extended Data Fig. 4b</w:t>
      </w:r>
      <w:r w:rsidR="00084320">
        <w:t>).</w:t>
      </w:r>
    </w:p>
    <w:p w14:paraId="4D068C61" w14:textId="366C2548" w:rsidR="00656905" w:rsidRDefault="00656905" w:rsidP="00DA6138">
      <w:pPr>
        <w:spacing w:line="360" w:lineRule="auto"/>
        <w:jc w:val="both"/>
      </w:pPr>
      <w:r>
        <w:t>In brief, b</w:t>
      </w:r>
      <w:r w:rsidRPr="0087460F">
        <w:t>oth systems encode a N6-DNA methylase</w:t>
      </w:r>
      <w:r>
        <w:t>, namely</w:t>
      </w:r>
      <w:r w:rsidRPr="0087460F">
        <w:t xml:space="preserve"> M</w:t>
      </w:r>
      <w:r w:rsidR="006B0BB9">
        <w:t>ad</w:t>
      </w:r>
      <w:r w:rsidRPr="0087460F">
        <w:t xml:space="preserve">2 and </w:t>
      </w:r>
      <w:r>
        <w:t>Ma</w:t>
      </w:r>
      <w:r w:rsidR="006B0BB9">
        <w:t>d</w:t>
      </w:r>
      <w:r>
        <w:t>-like3 (</w:t>
      </w:r>
      <w:r w:rsidRPr="0087460F">
        <w:t>Ma</w:t>
      </w:r>
      <w:r w:rsidR="006B0BB9">
        <w:t>d</w:t>
      </w:r>
      <w:r w:rsidRPr="0087460F">
        <w:t>l3</w:t>
      </w:r>
      <w:r>
        <w:t>)</w:t>
      </w:r>
      <w:r w:rsidRPr="0087460F">
        <w:t>, a restriction endonuclease specificity subunit (Ma</w:t>
      </w:r>
      <w:r w:rsidR="008F5137">
        <w:t>d</w:t>
      </w:r>
      <w:r w:rsidRPr="0087460F">
        <w:t>5 and Ma</w:t>
      </w:r>
      <w:r w:rsidR="008F5137">
        <w:t>d</w:t>
      </w:r>
      <w:r w:rsidRPr="0087460F">
        <w:t>l4) and a protein kinase (Ma</w:t>
      </w:r>
      <w:r w:rsidR="008F5137">
        <w:t>d</w:t>
      </w:r>
      <w:r w:rsidRPr="0087460F">
        <w:t>6 and Ma</w:t>
      </w:r>
      <w:r w:rsidR="008F5137">
        <w:t>d</w:t>
      </w:r>
      <w:r w:rsidRPr="0087460F">
        <w:t>l11). Both systems carry genes at the beginning of the operon (</w:t>
      </w:r>
      <w:r w:rsidRPr="00A72006">
        <w:rPr>
          <w:i/>
        </w:rPr>
        <w:t>ma</w:t>
      </w:r>
      <w:r w:rsidR="008F5137">
        <w:rPr>
          <w:i/>
        </w:rPr>
        <w:t>d</w:t>
      </w:r>
      <w:r w:rsidRPr="00A72006">
        <w:rPr>
          <w:i/>
        </w:rPr>
        <w:t>1</w:t>
      </w:r>
      <w:r w:rsidRPr="0087460F">
        <w:t xml:space="preserve"> and </w:t>
      </w:r>
      <w:r w:rsidRPr="00A72006">
        <w:rPr>
          <w:i/>
        </w:rPr>
        <w:t>ma</w:t>
      </w:r>
      <w:r w:rsidR="008F5137">
        <w:rPr>
          <w:i/>
        </w:rPr>
        <w:t>d</w:t>
      </w:r>
      <w:r w:rsidRPr="00A72006">
        <w:rPr>
          <w:i/>
        </w:rPr>
        <w:t>l1</w:t>
      </w:r>
      <w:r w:rsidRPr="0087460F">
        <w:t>) encoding predicted DNA-binding HTH domains which may act as regulator</w:t>
      </w:r>
      <w:r>
        <w:t>s</w:t>
      </w:r>
      <w:r w:rsidRPr="0087460F">
        <w:t>. Notably, Ma</w:t>
      </w:r>
      <w:r w:rsidR="008F5137">
        <w:t>d</w:t>
      </w:r>
      <w:r w:rsidRPr="0087460F">
        <w:t>l1 encodes a WYL domain which have been shown to regulate some phage defence systems</w:t>
      </w:r>
      <w:r w:rsidR="00DC7200">
        <w:fldChar w:fldCharType="begin"/>
      </w:r>
      <w:r w:rsidR="00DC7200">
        <w:instrText xml:space="preserve"> ADDIN ZOTERO_ITEM CSL_CITATION {"citationID":"PItuBYUv","properties":{"formattedCitation":"\\super 4\\nosupersub{}","plainCitation":"4","noteIndex":0},"citationItems":[{"id":1309,"uris":["http://zotero.org/users/10435217/items/CETHERC5"],"itemData":{"id":1309,"type":"article-journal","abstract":"Bacteriophage exclusion (‘BREX’) phage restriction systems are found in a wide range of bacteria. Various BREX systems encode unique combinations of proteins that usually include a site-speciﬁc methyltransferase; none appear to contain a nuclease. Here we describe the identiﬁcation and characterization of a Type I BREX system from Acinetobacter and the effect of deleting each BREX ORF on growth, methylation, and restriction. We identiﬁed a previously uncharacterized gene in the BREX operon that is dispensable for methylation but involved in restriction. Biochemical and crystallographic analyses of this factor, which we term BrxR (‘BREX Regulator’), demonstrate that it forms a homodimer and specifically binds a DNA target site upstream of its transcription start site. Deletion of the BrxR gene causes cell toxicity, reduces restriction, and signiﬁcantly increases the expression of BrxC. In contrast, the introduction of a premature stop codon into the BrxR gene, or a point mutation blocking its DNA binding ability, has little effect on restriction, implying that the BrxR coding sequence and BrxR protein play independent functional roles. We speculate that elements within the BrxR coding sequence are involved in cis regulation of anti-phage activity, while the BrxR protein itself plays an additional regulatory role, perhaps during horizontal transfer.","container-title":"Nucleic Acids Research","DOI":"10.1093/nar/gkac311","ISSN":"0305-1048, 1362-4962","issue":"9","language":"en","page":"5171-5190","source":"DOI.org (Crossref)","title":"Identification and characterization of the WYL BrxR protein and its gene as separable regulatory elements of a BREX phage restriction system","volume":"50","author":[{"family":"Luyten","given":"Yvette A"},{"family":"Hausman","given":"Deanna E"},{"family":"Young","given":"Juliana C"},{"family":"Doyle","given":"Lindsey A"},{"family":"Higashi","given":"Kerilyn M"},{"family":"Ubilla-Rodriguez","given":"Natalia C"},{"family":"Lambert","given":"Abigail R"},{"family":"Arroyo","given":"Corina S"},{"family":"Forsberg","given":"Kevin J"},{"family":"Morgan","given":"Richard D"},{"family":"Stoddard","given":"Barry L"},{"family":"Kaiser","given":"Brett K"}],"issued":{"date-parts":[["2022",5,20]]}}}],"schema":"https://github.com/citation-style-language/schema/raw/master/csl-citation.json"} </w:instrText>
      </w:r>
      <w:r w:rsidR="00DC7200">
        <w:fldChar w:fldCharType="separate"/>
      </w:r>
      <w:r w:rsidR="00DC7200" w:rsidRPr="00DC7200">
        <w:rPr>
          <w:vertAlign w:val="superscript"/>
          <w:lang w:val="en-US"/>
        </w:rPr>
        <w:t>4</w:t>
      </w:r>
      <w:r w:rsidR="00DC7200">
        <w:fldChar w:fldCharType="end"/>
      </w:r>
      <w:r w:rsidR="009B0A20">
        <w:t xml:space="preserve">. </w:t>
      </w:r>
      <w:r w:rsidRPr="0087460F">
        <w:t>In addition, predicted protein domains for Ma</w:t>
      </w:r>
      <w:r w:rsidR="008F5137">
        <w:t>d</w:t>
      </w:r>
      <w:r w:rsidRPr="0087460F">
        <w:t xml:space="preserve">l9 include helicase/translocase which </w:t>
      </w:r>
      <w:r>
        <w:t>is</w:t>
      </w:r>
      <w:r w:rsidRPr="0087460F">
        <w:t xml:space="preserve"> also found in M</w:t>
      </w:r>
      <w:r w:rsidR="005A2C7A">
        <w:t>ad</w:t>
      </w:r>
      <w:r w:rsidRPr="0087460F">
        <w:t>8. Ma</w:t>
      </w:r>
      <w:r w:rsidR="005A2C7A">
        <w:t>d</w:t>
      </w:r>
      <w:r w:rsidRPr="0087460F">
        <w:t>l6 and Ma</w:t>
      </w:r>
      <w:r w:rsidR="005A2C7A">
        <w:t>d</w:t>
      </w:r>
      <w:r w:rsidRPr="0087460F">
        <w:t xml:space="preserve">3 both encode predicted ATPase domains although HHpred hits for these </w:t>
      </w:r>
      <w:r w:rsidR="00154C65">
        <w:t>two</w:t>
      </w:r>
      <w:r w:rsidRPr="0087460F">
        <w:t xml:space="preserve"> proteins are dissimilar. In contrast, </w:t>
      </w:r>
      <w:r w:rsidR="00270610">
        <w:t>MADS</w:t>
      </w:r>
      <w:r w:rsidR="00270610" w:rsidRPr="0087460F">
        <w:t xml:space="preserve"> </w:t>
      </w:r>
      <w:r w:rsidRPr="0087460F">
        <w:t>encodes a DUF4276 domain (Ma</w:t>
      </w:r>
      <w:r w:rsidR="00282A36">
        <w:t>d</w:t>
      </w:r>
      <w:r w:rsidRPr="0087460F">
        <w:t>4) and a phosphorothioation-dependent restriction protein DptG (Ma</w:t>
      </w:r>
      <w:r w:rsidR="00282A36">
        <w:t>d</w:t>
      </w:r>
      <w:r w:rsidRPr="0087460F">
        <w:t>7) that are not found in M</w:t>
      </w:r>
      <w:r w:rsidR="00282A36">
        <w:t>ADS</w:t>
      </w:r>
      <w:r w:rsidRPr="0087460F">
        <w:t xml:space="preserve">-like, </w:t>
      </w:r>
      <w:r>
        <w:t>although the C-ter of Ma</w:t>
      </w:r>
      <w:r w:rsidR="00282A36">
        <w:t>d</w:t>
      </w:r>
      <w:r>
        <w:t xml:space="preserve">l9 also contains a predicted restriction protein DptH domain which overlaps the helicase, translocase domain.  Moreover, </w:t>
      </w:r>
      <w:r w:rsidRPr="0087460F">
        <w:t>M</w:t>
      </w:r>
      <w:r w:rsidR="00282A36">
        <w:t>ADS</w:t>
      </w:r>
      <w:r w:rsidRPr="0087460F">
        <w:t xml:space="preserve">-like encode </w:t>
      </w:r>
      <w:r>
        <w:t xml:space="preserve">four </w:t>
      </w:r>
      <w:r w:rsidRPr="0087460F">
        <w:t>hypothetical proteins for which no significant prediction could be found.</w:t>
      </w:r>
      <w:r>
        <w:t xml:space="preserve"> </w:t>
      </w:r>
    </w:p>
    <w:p w14:paraId="628FE46C" w14:textId="0F76C891" w:rsidR="008955B0" w:rsidRDefault="003B4346" w:rsidP="00DA6138">
      <w:pPr>
        <w:spacing w:line="360" w:lineRule="auto"/>
        <w:jc w:val="both"/>
      </w:pPr>
      <w:r>
        <w:t>Interestingly</w:t>
      </w:r>
      <w:r w:rsidR="00766691">
        <w:t xml:space="preserve">, </w:t>
      </w:r>
      <w:r w:rsidR="006B49FE" w:rsidRPr="006B49FE">
        <w:t xml:space="preserve">defence islands </w:t>
      </w:r>
      <w:r w:rsidR="00C40328">
        <w:t xml:space="preserve">carrying </w:t>
      </w:r>
      <w:r w:rsidR="006B49FE">
        <w:t>M</w:t>
      </w:r>
      <w:r w:rsidR="00282A36">
        <w:t>ADS</w:t>
      </w:r>
      <w:r w:rsidR="006B49FE">
        <w:t xml:space="preserve">-like </w:t>
      </w:r>
      <w:r w:rsidR="008A0849" w:rsidRPr="006B49FE">
        <w:t>w</w:t>
      </w:r>
      <w:r w:rsidR="008A0849">
        <w:t>ere</w:t>
      </w:r>
      <w:r w:rsidR="008A0849" w:rsidRPr="006B49FE">
        <w:t xml:space="preserve"> </w:t>
      </w:r>
      <w:r w:rsidR="006B49FE" w:rsidRPr="006B49FE">
        <w:t xml:space="preserve">recently identified </w:t>
      </w:r>
      <w:r w:rsidR="008A0849">
        <w:t xml:space="preserve">in </w:t>
      </w:r>
      <w:r w:rsidR="006B49FE" w:rsidRPr="006C1636">
        <w:rPr>
          <w:i/>
        </w:rPr>
        <w:t>P. aeruginosa</w:t>
      </w:r>
      <w:r w:rsidR="006B49FE">
        <w:fldChar w:fldCharType="begin"/>
      </w:r>
      <w:r w:rsidR="006B49FE">
        <w:instrText xml:space="preserve"> ADDIN ZOTERO_ITEM CSL_CITATION {"citationID":"Ytsz25xM","properties":{"formattedCitation":"\\super 5\\nosupersub{}","plainCitation":"5","noteIndex":0},"citationItems":[{"id":1029,"uris":["http://zotero.org/users/10435217/items/RWV22EU4"],"itemData":{"id":1029,"type":"report","abstract":"Bacteria use a diverse arsenal of anti-phage immune systems, including CRISPR-Cas and restriction enzymes. Identifying the full defense repertoire of a given species is still challenging, however. Here, we developed a computational tool to broadly identify anti-phage systems, which was applied to &gt;180,000 genomes available on NCBI, revealing Pseudomonas aeruginosa to possess the most diverse anti-phage arsenal of any species with &gt;200 sequenced genomes. Using network analysis to identify the common neighbors of anti-phage systems, we surprisingly identified two highly conserved core defense hotspot loci (cDHS1 and cDHS2). Across more than 1,000 P. aeruginosa strains, cDHS1 is up to 224 kb (mean: 34 kb) with varied arrangements of at least 31 immune systems while cDHS2 has 24 distinct systems (mean: 15.4 kb). cDHS1/2 are present in most P. aeruginosa isolates, in contrast to highly variable mobile DHSs. Most cDHS genes are of unknown function potentially representing new anti-phage systems, which we validated by identifying a novel anti-phage system (Shango) commonly encoded in cDHS1. Identification of core gene markers that flank immune islands could be a simple approach for immune system discovery and may represent popular landing spots for diverse MGEs carrying anti-phage systems.","genre":"preprint","language":"en","note":"DOI: 10.1101/2022.11.11.516204","publisher":"Genomics","source":"DOI.org (Crossref)","title":"Core Defense Hotspots within &lt;i&gt;Pseudomonas aeruginosa&lt;/i&gt; are a consistent and rich source of anti-phage defense systems","URL":"http://biorxiv.org/lookup/doi/10.1101/2022.11.11.516204","author":[{"family":"Johnson","given":"Matthew C."},{"family":"Laderman","given":"Eric"},{"family":"Huiting","given":"Erin"},{"family":"Zhang","given":"Charles"},{"family":"Davidson","given":"Alan"},{"family":"Bondy-Denomy","given":"Joseph"}],"accessed":{"date-parts":[["2022",11,28]]},"issued":{"date-parts":[["2022",11,11]]}}}],"schema":"https://github.com/citation-style-language/schema/raw/master/csl-citation.json"} </w:instrText>
      </w:r>
      <w:r w:rsidR="006B49FE">
        <w:fldChar w:fldCharType="separate"/>
      </w:r>
      <w:r w:rsidR="006B49FE" w:rsidRPr="006B49FE">
        <w:rPr>
          <w:vertAlign w:val="superscript"/>
          <w:lang w:val="en-US"/>
        </w:rPr>
        <w:t>5</w:t>
      </w:r>
      <w:r w:rsidR="006B49FE">
        <w:fldChar w:fldCharType="end"/>
      </w:r>
      <w:r w:rsidR="008A0849">
        <w:t>.</w:t>
      </w:r>
      <w:r w:rsidR="006B49FE" w:rsidRPr="006B49FE">
        <w:t xml:space="preserve"> </w:t>
      </w:r>
      <w:r w:rsidR="008A0849">
        <w:t>These islands</w:t>
      </w:r>
      <w:r w:rsidR="008A0849" w:rsidRPr="006B49FE">
        <w:t xml:space="preserve"> </w:t>
      </w:r>
      <w:r w:rsidR="003A4630" w:rsidRPr="006B49FE">
        <w:t>carr</w:t>
      </w:r>
      <w:r w:rsidR="003A4630">
        <w:t>y</w:t>
      </w:r>
      <w:r w:rsidR="003A4630" w:rsidRPr="006B49FE">
        <w:t xml:space="preserve"> a conjugation system and plasmid partitioning proteins</w:t>
      </w:r>
      <w:r w:rsidR="003A4630">
        <w:fldChar w:fldCharType="begin"/>
      </w:r>
      <w:r w:rsidR="003A4630">
        <w:instrText xml:space="preserve"> ADDIN ZOTERO_ITEM CSL_CITATION {"citationID":"Qqs81mMU","properties":{"formattedCitation":"\\super 5\\nosupersub{}","plainCitation":"5","noteIndex":0},"citationItems":[{"id":1029,"uris":["http://zotero.org/users/10435217/items/RWV22EU4"],"itemData":{"id":1029,"type":"report","abstract":"Bacteria use a diverse arsenal of anti-phage immune systems, including CRISPR-Cas and restriction enzymes. Identifying the full defense repertoire of a given species is still challenging, however. Here, we developed a computational tool to broadly identify anti-phage systems, which was applied to &gt;180,000 genomes available on NCBI, revealing Pseudomonas aeruginosa to possess the most diverse anti-phage arsenal of any species with &gt;200 sequenced genomes. Using network analysis to identify the common neighbors of anti-phage systems, we surprisingly identified two highly conserved core defense hotspot loci (cDHS1 and cDHS2). Across more than 1,000 P. aeruginosa strains, cDHS1 is up to 224 kb (mean: 34 kb) with varied arrangements of at least 31 immune systems while cDHS2 has 24 distinct systems (mean: 15.4 kb). cDHS1/2 are present in most P. aeruginosa isolates, in contrast to highly variable mobile DHSs. Most cDHS genes are of unknown function potentially representing new anti-phage systems, which we validated by identifying a novel anti-phage system (Shango) commonly encoded in cDHS1. Identification of core gene markers that flank immune islands could be a simple approach for immune system discovery and may represent popular landing spots for diverse MGEs carrying anti-phage systems.","genre":"preprint","language":"en","note":"DOI: 10.1101/2022.11.11.516204","publisher":"Genomics","source":"DOI.org (Crossref)","title":"Core Defense Hotspots within &lt;i&gt;Pseudomonas aeruginosa&lt;/i&gt; are a consistent and rich source of anti-phage defense systems","URL":"http://biorxiv.org/lookup/doi/10.1101/2022.11.11.516204","author":[{"family":"Johnson","given":"Matthew C."},{"family":"Laderman","given":"Eric"},{"family":"Huiting","given":"Erin"},{"family":"Zhang","given":"Charles"},{"family":"Davidson","given":"Alan"},{"family":"Bondy-Denomy","given":"Joseph"}],"accessed":{"date-parts":[["2022",11,28]]},"issued":{"date-parts":[["2022",11,11]]}}}],"schema":"https://github.com/citation-style-language/schema/raw/master/csl-citation.json"} </w:instrText>
      </w:r>
      <w:r w:rsidR="003A4630">
        <w:fldChar w:fldCharType="separate"/>
      </w:r>
      <w:r w:rsidR="003A4630" w:rsidRPr="006B49FE">
        <w:rPr>
          <w:vertAlign w:val="superscript"/>
          <w:lang w:val="en-US"/>
        </w:rPr>
        <w:t>5</w:t>
      </w:r>
      <w:r w:rsidR="003A4630">
        <w:fldChar w:fldCharType="end"/>
      </w:r>
      <w:r w:rsidR="003A4630" w:rsidRPr="006B49FE">
        <w:t xml:space="preserve"> instead of </w:t>
      </w:r>
      <w:r w:rsidR="006B49FE" w:rsidRPr="006B49FE">
        <w:t xml:space="preserve">a number of MGE- and mobility-associated genes (e.g., phage integrase, phage protein, insertion sequences) (Extended Data Fig.4b). </w:t>
      </w:r>
    </w:p>
    <w:p w14:paraId="6C622D32" w14:textId="0FDE8DE2" w:rsidR="006B49FE" w:rsidRDefault="006B49FE" w:rsidP="00DA6138">
      <w:pPr>
        <w:spacing w:line="360" w:lineRule="auto"/>
        <w:jc w:val="both"/>
      </w:pPr>
      <w:r w:rsidRPr="006B49FE">
        <w:t>Apart from M</w:t>
      </w:r>
      <w:r w:rsidR="00282A36">
        <w:t>ADS</w:t>
      </w:r>
      <w:r w:rsidRPr="006B49FE">
        <w:t xml:space="preserve">-like, these islands also encode Type IV RM and Tiamat defence systems, DUF932 and DUF2357 domain-containing proteins, a site-specific integrase and a YqaJ recombinase, amongst others (Extended Data Fig.4b). Collectively, these analyses identify a hotspot in the </w:t>
      </w:r>
      <w:r w:rsidRPr="003708E8">
        <w:rPr>
          <w:i/>
        </w:rPr>
        <w:t>P. aeruginosa</w:t>
      </w:r>
      <w:r w:rsidRPr="006B49FE">
        <w:t xml:space="preserve"> genome for innate defence systems that may interact with the adaptive CRISPR-Cas system to determine the outcome of a phage infections.</w:t>
      </w:r>
    </w:p>
    <w:p w14:paraId="1493DFF2" w14:textId="77777777" w:rsidR="00533B15" w:rsidRPr="00E32A96" w:rsidRDefault="00533B15" w:rsidP="00DA6138">
      <w:pPr>
        <w:spacing w:line="360" w:lineRule="auto"/>
        <w:jc w:val="both"/>
      </w:pPr>
    </w:p>
    <w:p w14:paraId="339E8305" w14:textId="77777777" w:rsidR="0016558E" w:rsidRPr="00E32A96" w:rsidRDefault="0016558E" w:rsidP="00DA6138">
      <w:pPr>
        <w:spacing w:line="360" w:lineRule="auto"/>
        <w:jc w:val="both"/>
      </w:pPr>
    </w:p>
    <w:p w14:paraId="18F87BAE" w14:textId="440E507D" w:rsidR="00097459" w:rsidRPr="00E32A96" w:rsidRDefault="00097459" w:rsidP="00DA6138">
      <w:pPr>
        <w:spacing w:line="360" w:lineRule="auto"/>
        <w:jc w:val="both"/>
        <w:rPr>
          <w:b/>
        </w:rPr>
      </w:pPr>
      <w:r w:rsidRPr="00E32A96">
        <w:rPr>
          <w:b/>
        </w:rPr>
        <w:t>References</w:t>
      </w:r>
    </w:p>
    <w:p w14:paraId="1FF97C4C" w14:textId="77777777" w:rsidR="006B49FE" w:rsidRPr="006B49FE" w:rsidRDefault="00F84851" w:rsidP="006B49FE">
      <w:pPr>
        <w:pStyle w:val="Bibliography"/>
        <w:rPr>
          <w:lang w:val="en-US"/>
        </w:rPr>
      </w:pPr>
      <w:r>
        <w:fldChar w:fldCharType="begin"/>
      </w:r>
      <w:r>
        <w:instrText xml:space="preserve"> ADDIN ZOTERO_BIBL {"uncited":[],"omitted":[],"custom":[]} CSL_BIBLIOGRAPHY </w:instrText>
      </w:r>
      <w:r>
        <w:fldChar w:fldCharType="separate"/>
      </w:r>
      <w:r w:rsidR="006B49FE" w:rsidRPr="006B49FE">
        <w:rPr>
          <w:lang w:val="en-US"/>
        </w:rPr>
        <w:t>1.</w:t>
      </w:r>
      <w:r w:rsidR="006B49FE" w:rsidRPr="006B49FE">
        <w:rPr>
          <w:lang w:val="en-US"/>
        </w:rPr>
        <w:tab/>
        <w:t xml:space="preserve">Fillol-Salom, A., Bacarizo, J., Alqasmi, M., Ciges-Tomas, J.R., Martínez-Rubio, R., Roszak, A.W., Cogdell, R.J., Chen, J., Marina, A., and Penadés, J.R. (2019). Hijacking the </w:t>
      </w:r>
      <w:r w:rsidR="006B49FE" w:rsidRPr="006B49FE">
        <w:rPr>
          <w:lang w:val="en-US"/>
        </w:rPr>
        <w:lastRenderedPageBreak/>
        <w:t xml:space="preserve">Hijackers: Escherichia coli Pathogenicity Islands Redirect Helper Phage Packaging for Their Own Benefit. Mol. Cell </w:t>
      </w:r>
      <w:r w:rsidR="006B49FE" w:rsidRPr="006B49FE">
        <w:rPr>
          <w:i/>
          <w:iCs/>
          <w:lang w:val="en-US"/>
        </w:rPr>
        <w:t>75</w:t>
      </w:r>
      <w:r w:rsidR="006B49FE" w:rsidRPr="006B49FE">
        <w:rPr>
          <w:lang w:val="en-US"/>
        </w:rPr>
        <w:t>, 1020-1030.e4. 10.1016/j.molcel.2019.06.017.</w:t>
      </w:r>
    </w:p>
    <w:p w14:paraId="41224182" w14:textId="77777777" w:rsidR="006B49FE" w:rsidRPr="006B49FE" w:rsidRDefault="006B49FE" w:rsidP="006B49FE">
      <w:pPr>
        <w:pStyle w:val="Bibliography"/>
        <w:rPr>
          <w:lang w:val="en-US"/>
        </w:rPr>
      </w:pPr>
      <w:r w:rsidRPr="006B49FE">
        <w:rPr>
          <w:lang w:val="en-US"/>
        </w:rPr>
        <w:t>2.</w:t>
      </w:r>
      <w:r w:rsidRPr="006B49FE">
        <w:rPr>
          <w:lang w:val="en-US"/>
        </w:rPr>
        <w:tab/>
        <w:t xml:space="preserve">Hampton, H.G., Watson, B.N.J., and Fineran, P.C. (2020). The arms race between bacteria and their phage foes. Nature </w:t>
      </w:r>
      <w:r w:rsidRPr="006B49FE">
        <w:rPr>
          <w:i/>
          <w:iCs/>
          <w:lang w:val="en-US"/>
        </w:rPr>
        <w:t>577</w:t>
      </w:r>
      <w:r w:rsidRPr="006B49FE">
        <w:rPr>
          <w:lang w:val="en-US"/>
        </w:rPr>
        <w:t>, 327–336. 10.1038/s41586-019-1894-8.</w:t>
      </w:r>
    </w:p>
    <w:p w14:paraId="5A37E028" w14:textId="77777777" w:rsidR="006B49FE" w:rsidRPr="006B49FE" w:rsidRDefault="006B49FE" w:rsidP="006B49FE">
      <w:pPr>
        <w:pStyle w:val="Bibliography"/>
        <w:rPr>
          <w:lang w:val="en-US"/>
        </w:rPr>
      </w:pPr>
      <w:r w:rsidRPr="006B49FE">
        <w:rPr>
          <w:lang w:val="en-US"/>
        </w:rPr>
        <w:t>3.</w:t>
      </w:r>
      <w:r w:rsidRPr="006B49FE">
        <w:rPr>
          <w:lang w:val="en-US"/>
        </w:rPr>
        <w:tab/>
        <w:t xml:space="preserve">Tesson, F., Hervé, A., Mordret, E., Touchon, M., d’Humières, C., Cury, J., and Bernheim, A. (2022). Systematic and quantitative view of the antiviral arsenal of prokaryotes. Nat. Commun. </w:t>
      </w:r>
      <w:r w:rsidRPr="006B49FE">
        <w:rPr>
          <w:i/>
          <w:iCs/>
          <w:lang w:val="en-US"/>
        </w:rPr>
        <w:t>13</w:t>
      </w:r>
      <w:r w:rsidRPr="006B49FE">
        <w:rPr>
          <w:lang w:val="en-US"/>
        </w:rPr>
        <w:t>, 2561. 10.1038/s41467-022-30269-9.</w:t>
      </w:r>
    </w:p>
    <w:p w14:paraId="2C9F46C2" w14:textId="77777777" w:rsidR="006B49FE" w:rsidRPr="006B49FE" w:rsidRDefault="006B49FE" w:rsidP="006B49FE">
      <w:pPr>
        <w:pStyle w:val="Bibliography"/>
        <w:rPr>
          <w:lang w:val="en-US"/>
        </w:rPr>
      </w:pPr>
      <w:r w:rsidRPr="006B49FE">
        <w:rPr>
          <w:lang w:val="en-US"/>
        </w:rPr>
        <w:t>4.</w:t>
      </w:r>
      <w:r w:rsidRPr="006B49FE">
        <w:rPr>
          <w:lang w:val="en-US"/>
        </w:rPr>
        <w:tab/>
        <w:t xml:space="preserve">Luyten, Y.A., Hausman, D.E., Young, J.C., Doyle, L.A., Higashi, K.M., Ubilla-Rodriguez, N.C., Lambert, A.R., Arroyo, C.S., Forsberg, K.J., Morgan, R.D., et al. (2022). Identification and characterization of the WYL BrxR protein and its gene as separable regulatory elements of a BREX phage restriction system. Nucleic Acids Res. </w:t>
      </w:r>
      <w:r w:rsidRPr="006B49FE">
        <w:rPr>
          <w:i/>
          <w:iCs/>
          <w:lang w:val="en-US"/>
        </w:rPr>
        <w:t>50</w:t>
      </w:r>
      <w:r w:rsidRPr="006B49FE">
        <w:rPr>
          <w:lang w:val="en-US"/>
        </w:rPr>
        <w:t>, 5171–5190. 10.1093/nar/gkac311.</w:t>
      </w:r>
    </w:p>
    <w:p w14:paraId="756A4D5A" w14:textId="77777777" w:rsidR="006B49FE" w:rsidRPr="006B49FE" w:rsidRDefault="006B49FE" w:rsidP="006B49FE">
      <w:pPr>
        <w:pStyle w:val="Bibliography"/>
        <w:rPr>
          <w:lang w:val="en-US"/>
        </w:rPr>
      </w:pPr>
      <w:r w:rsidRPr="006B49FE">
        <w:rPr>
          <w:lang w:val="en-US"/>
        </w:rPr>
        <w:t>5.</w:t>
      </w:r>
      <w:r w:rsidRPr="006B49FE">
        <w:rPr>
          <w:lang w:val="en-US"/>
        </w:rPr>
        <w:tab/>
        <w:t xml:space="preserve">Johnson, M.C., Laderman, E., Huiting, E., Zhang, C., Davidson, A., and Bondy-Denomy, J. (2022). Core Defense Hotspots within </w:t>
      </w:r>
      <w:r w:rsidRPr="006B49FE">
        <w:rPr>
          <w:i/>
          <w:iCs/>
          <w:lang w:val="en-US"/>
        </w:rPr>
        <w:t>Pseudomonas aeruginosa</w:t>
      </w:r>
      <w:r w:rsidRPr="006B49FE">
        <w:rPr>
          <w:lang w:val="en-US"/>
        </w:rPr>
        <w:t xml:space="preserve"> are a consistent and rich source of anti-phage defense systems (Genomics) 10.1101/2022.11.11.516204.</w:t>
      </w:r>
    </w:p>
    <w:p w14:paraId="18DDC308" w14:textId="70B02B5F" w:rsidR="004C2523" w:rsidRPr="00E32A96" w:rsidRDefault="00F84851" w:rsidP="004C2523">
      <w:r>
        <w:fldChar w:fldCharType="end"/>
      </w:r>
    </w:p>
    <w:p w14:paraId="24C7EE23" w14:textId="77777777" w:rsidR="004C2523" w:rsidRPr="00E32A96" w:rsidRDefault="004C2523" w:rsidP="001A4020">
      <w:pPr>
        <w:spacing w:line="360" w:lineRule="auto"/>
        <w:jc w:val="both"/>
        <w:rPr>
          <w:b/>
        </w:rPr>
      </w:pPr>
    </w:p>
    <w:p w14:paraId="2600E9E6" w14:textId="77777777" w:rsidR="006D2D28" w:rsidRPr="00E32A96" w:rsidRDefault="00C161D0"/>
    <w:sectPr w:rsidR="006D2D28" w:rsidRPr="00E32A96" w:rsidSect="00B66D48">
      <w:footerReference w:type="even" r:id="rId7"/>
      <w:footerReference w:type="default" r:id="rId8"/>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8EA67C" w14:textId="77777777" w:rsidR="00A83CF5" w:rsidRDefault="00A83CF5" w:rsidP="00D86F89">
      <w:r>
        <w:separator/>
      </w:r>
    </w:p>
  </w:endnote>
  <w:endnote w:type="continuationSeparator" w:id="0">
    <w:p w14:paraId="2068DC98" w14:textId="77777777" w:rsidR="00A83CF5" w:rsidRDefault="00A83CF5" w:rsidP="00D86F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20547424"/>
      <w:docPartObj>
        <w:docPartGallery w:val="Page Numbers (Bottom of Page)"/>
        <w:docPartUnique/>
      </w:docPartObj>
    </w:sdtPr>
    <w:sdtEndPr>
      <w:rPr>
        <w:rStyle w:val="PageNumber"/>
      </w:rPr>
    </w:sdtEndPr>
    <w:sdtContent>
      <w:p w14:paraId="2D6CE27D" w14:textId="4ED19545" w:rsidR="00D86F89" w:rsidRDefault="00D86F89" w:rsidP="00321A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04B3A6" w14:textId="77777777" w:rsidR="00D86F89" w:rsidRDefault="00D86F89" w:rsidP="00D86F8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79027078"/>
      <w:docPartObj>
        <w:docPartGallery w:val="Page Numbers (Bottom of Page)"/>
        <w:docPartUnique/>
      </w:docPartObj>
    </w:sdtPr>
    <w:sdtEndPr>
      <w:rPr>
        <w:rStyle w:val="PageNumber"/>
      </w:rPr>
    </w:sdtEndPr>
    <w:sdtContent>
      <w:p w14:paraId="367CEB28" w14:textId="62B5D00D" w:rsidR="00D86F89" w:rsidRDefault="00D86F89" w:rsidP="00321A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161D0">
          <w:rPr>
            <w:rStyle w:val="PageNumber"/>
            <w:noProof/>
          </w:rPr>
          <w:t>3</w:t>
        </w:r>
        <w:r>
          <w:rPr>
            <w:rStyle w:val="PageNumber"/>
          </w:rPr>
          <w:fldChar w:fldCharType="end"/>
        </w:r>
      </w:p>
    </w:sdtContent>
  </w:sdt>
  <w:p w14:paraId="39240913" w14:textId="77777777" w:rsidR="00D86F89" w:rsidRDefault="00D86F89" w:rsidP="00D86F8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E86834" w14:textId="77777777" w:rsidR="00A83CF5" w:rsidRDefault="00A83CF5" w:rsidP="00D86F89">
      <w:r>
        <w:separator/>
      </w:r>
    </w:p>
  </w:footnote>
  <w:footnote w:type="continuationSeparator" w:id="0">
    <w:p w14:paraId="70335D3B" w14:textId="77777777" w:rsidR="00A83CF5" w:rsidRDefault="00A83CF5" w:rsidP="00D86F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4020"/>
    <w:rsid w:val="00060399"/>
    <w:rsid w:val="00084320"/>
    <w:rsid w:val="00097459"/>
    <w:rsid w:val="001021E4"/>
    <w:rsid w:val="00154C65"/>
    <w:rsid w:val="0016558E"/>
    <w:rsid w:val="001A4020"/>
    <w:rsid w:val="001B1F5D"/>
    <w:rsid w:val="001D08C0"/>
    <w:rsid w:val="002375A1"/>
    <w:rsid w:val="00245E85"/>
    <w:rsid w:val="002460E3"/>
    <w:rsid w:val="002671C7"/>
    <w:rsid w:val="00270610"/>
    <w:rsid w:val="00282A36"/>
    <w:rsid w:val="00331491"/>
    <w:rsid w:val="003708E8"/>
    <w:rsid w:val="003A4630"/>
    <w:rsid w:val="003B4346"/>
    <w:rsid w:val="00445574"/>
    <w:rsid w:val="004B11A2"/>
    <w:rsid w:val="004B3D6E"/>
    <w:rsid w:val="004C2523"/>
    <w:rsid w:val="00533B15"/>
    <w:rsid w:val="0053707E"/>
    <w:rsid w:val="00574114"/>
    <w:rsid w:val="005A2C7A"/>
    <w:rsid w:val="00656905"/>
    <w:rsid w:val="0069541B"/>
    <w:rsid w:val="006B0BB9"/>
    <w:rsid w:val="006B49FE"/>
    <w:rsid w:val="006C1636"/>
    <w:rsid w:val="00766691"/>
    <w:rsid w:val="00773416"/>
    <w:rsid w:val="007E48DD"/>
    <w:rsid w:val="008955B0"/>
    <w:rsid w:val="008A0849"/>
    <w:rsid w:val="008C7F31"/>
    <w:rsid w:val="008F5137"/>
    <w:rsid w:val="0091245A"/>
    <w:rsid w:val="009921F4"/>
    <w:rsid w:val="009B0A20"/>
    <w:rsid w:val="009D511E"/>
    <w:rsid w:val="009F1938"/>
    <w:rsid w:val="00A01247"/>
    <w:rsid w:val="00A83CF5"/>
    <w:rsid w:val="00A95E3B"/>
    <w:rsid w:val="00AF2B17"/>
    <w:rsid w:val="00B66D48"/>
    <w:rsid w:val="00BA4D99"/>
    <w:rsid w:val="00BC7590"/>
    <w:rsid w:val="00C161D0"/>
    <w:rsid w:val="00C238F9"/>
    <w:rsid w:val="00C40328"/>
    <w:rsid w:val="00C769E4"/>
    <w:rsid w:val="00C777C0"/>
    <w:rsid w:val="00D6583E"/>
    <w:rsid w:val="00D86F89"/>
    <w:rsid w:val="00DA6138"/>
    <w:rsid w:val="00DC7200"/>
    <w:rsid w:val="00DF5DDE"/>
    <w:rsid w:val="00E32A96"/>
    <w:rsid w:val="00E502E2"/>
    <w:rsid w:val="00ED7C3D"/>
    <w:rsid w:val="00F848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F5BAC"/>
  <w14:defaultImageDpi w14:val="32767"/>
  <w15:chartTrackingRefBased/>
  <w15:docId w15:val="{B6C736F4-6A73-6F4E-9CFA-4DAD92F47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4020"/>
    <w:rPr>
      <w:rFonts w:ascii="Times New Roman" w:eastAsia="Times New Roman" w:hAnsi="Times New Roman" w:cs="Times New Roman"/>
      <w:lang w:eastAsia="fr-FR"/>
    </w:rPr>
  </w:style>
  <w:style w:type="paragraph" w:styleId="Heading2">
    <w:name w:val="heading 2"/>
    <w:basedOn w:val="Normal"/>
    <w:next w:val="Normal"/>
    <w:link w:val="Heading2Char"/>
    <w:uiPriority w:val="9"/>
    <w:unhideWhenUsed/>
    <w:qFormat/>
    <w:rsid w:val="004C2523"/>
    <w:pPr>
      <w:keepNext/>
      <w:keepLines/>
      <w:spacing w:before="360" w:after="80" w:line="360" w:lineRule="auto"/>
      <w:jc w:val="both"/>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C2523"/>
    <w:rPr>
      <w:rFonts w:ascii="Times New Roman" w:eastAsia="Times New Roman" w:hAnsi="Times New Roman" w:cs="Times New Roman"/>
      <w:b/>
      <w:lang w:eastAsia="fr-FR"/>
    </w:rPr>
  </w:style>
  <w:style w:type="character" w:styleId="CommentReference">
    <w:name w:val="annotation reference"/>
    <w:basedOn w:val="DefaultParagraphFont"/>
    <w:uiPriority w:val="99"/>
    <w:semiHidden/>
    <w:unhideWhenUsed/>
    <w:rsid w:val="004C2523"/>
    <w:rPr>
      <w:sz w:val="16"/>
      <w:szCs w:val="16"/>
    </w:rPr>
  </w:style>
  <w:style w:type="paragraph" w:styleId="CommentText">
    <w:name w:val="annotation text"/>
    <w:basedOn w:val="Normal"/>
    <w:link w:val="CommentTextChar"/>
    <w:uiPriority w:val="99"/>
    <w:unhideWhenUsed/>
    <w:rsid w:val="004C2523"/>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4C2523"/>
    <w:rPr>
      <w:sz w:val="20"/>
      <w:szCs w:val="20"/>
      <w:lang w:eastAsia="fr-FR"/>
    </w:rPr>
  </w:style>
  <w:style w:type="paragraph" w:styleId="BalloonText">
    <w:name w:val="Balloon Text"/>
    <w:basedOn w:val="Normal"/>
    <w:link w:val="BalloonTextChar"/>
    <w:uiPriority w:val="99"/>
    <w:semiHidden/>
    <w:unhideWhenUsed/>
    <w:rsid w:val="004C2523"/>
    <w:rPr>
      <w:sz w:val="18"/>
      <w:szCs w:val="18"/>
    </w:rPr>
  </w:style>
  <w:style w:type="character" w:customStyle="1" w:styleId="BalloonTextChar">
    <w:name w:val="Balloon Text Char"/>
    <w:basedOn w:val="DefaultParagraphFont"/>
    <w:link w:val="BalloonText"/>
    <w:uiPriority w:val="99"/>
    <w:semiHidden/>
    <w:rsid w:val="004C2523"/>
    <w:rPr>
      <w:rFonts w:ascii="Times New Roman" w:eastAsia="Times New Roman" w:hAnsi="Times New Roman" w:cs="Times New Roman"/>
      <w:sz w:val="18"/>
      <w:szCs w:val="18"/>
      <w:lang w:eastAsia="fr-FR"/>
    </w:rPr>
  </w:style>
  <w:style w:type="paragraph" w:styleId="Bibliography">
    <w:name w:val="Bibliography"/>
    <w:basedOn w:val="Normal"/>
    <w:next w:val="Normal"/>
    <w:uiPriority w:val="37"/>
    <w:unhideWhenUsed/>
    <w:rsid w:val="0016558E"/>
    <w:pPr>
      <w:tabs>
        <w:tab w:val="left" w:pos="260"/>
      </w:tabs>
      <w:spacing w:after="240"/>
      <w:ind w:left="264" w:hanging="264"/>
    </w:pPr>
  </w:style>
  <w:style w:type="character" w:styleId="LineNumber">
    <w:name w:val="line number"/>
    <w:basedOn w:val="DefaultParagraphFont"/>
    <w:uiPriority w:val="99"/>
    <w:semiHidden/>
    <w:unhideWhenUsed/>
    <w:rsid w:val="00B66D48"/>
  </w:style>
  <w:style w:type="paragraph" w:styleId="Footer">
    <w:name w:val="footer"/>
    <w:basedOn w:val="Normal"/>
    <w:link w:val="FooterChar"/>
    <w:uiPriority w:val="99"/>
    <w:unhideWhenUsed/>
    <w:rsid w:val="00D86F89"/>
    <w:pPr>
      <w:tabs>
        <w:tab w:val="center" w:pos="4680"/>
        <w:tab w:val="right" w:pos="9360"/>
      </w:tabs>
    </w:pPr>
  </w:style>
  <w:style w:type="character" w:customStyle="1" w:styleId="FooterChar">
    <w:name w:val="Footer Char"/>
    <w:basedOn w:val="DefaultParagraphFont"/>
    <w:link w:val="Footer"/>
    <w:uiPriority w:val="99"/>
    <w:rsid w:val="00D86F89"/>
    <w:rPr>
      <w:rFonts w:ascii="Times New Roman" w:eastAsia="Times New Roman" w:hAnsi="Times New Roman" w:cs="Times New Roman"/>
      <w:lang w:eastAsia="fr-FR"/>
    </w:rPr>
  </w:style>
  <w:style w:type="character" w:styleId="PageNumber">
    <w:name w:val="page number"/>
    <w:basedOn w:val="DefaultParagraphFont"/>
    <w:uiPriority w:val="99"/>
    <w:semiHidden/>
    <w:unhideWhenUsed/>
    <w:rsid w:val="00D86F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2AE01A-B47C-4A97-B7C0-67B909BA42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733</Words>
  <Characters>15584</Characters>
  <Application>Microsoft Office Word</Application>
  <DocSecurity>0</DocSecurity>
  <Lines>129</Lines>
  <Paragraphs>3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82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estri, Alice</cp:lastModifiedBy>
  <cp:revision>2</cp:revision>
  <dcterms:created xsi:type="dcterms:W3CDTF">2023-02-06T11:23:00Z</dcterms:created>
  <dcterms:modified xsi:type="dcterms:W3CDTF">2023-02-06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zY16Uqsx"/&gt;&lt;style id="http://www.zotero.org/styles/cell"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